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F11F1C" w14:textId="5C136939" w:rsidR="008546BE" w:rsidRDefault="001A3647" w:rsidP="001F3409">
      <w:pPr>
        <w:jc w:val="both"/>
        <w:rPr>
          <w:rFonts w:ascii="Tahoma" w:hAnsi="Tahoma" w:cs="Tahoma"/>
        </w:rPr>
      </w:pPr>
      <w:r>
        <w:rPr>
          <w:rFonts w:ascii="Tahoma" w:hAnsi="Tahoma" w:cs="Tahoma"/>
          <w:b/>
        </w:rPr>
        <w:t xml:space="preserve">Additional file </w:t>
      </w:r>
      <w:r w:rsidR="00D3325B">
        <w:rPr>
          <w:rFonts w:ascii="Tahoma" w:hAnsi="Tahoma" w:cs="Tahoma"/>
          <w:b/>
        </w:rPr>
        <w:t>5</w:t>
      </w:r>
      <w:r w:rsidRPr="00D3325B">
        <w:rPr>
          <w:rFonts w:ascii="Tahoma" w:hAnsi="Tahoma" w:cs="Tahoma"/>
          <w:b/>
        </w:rPr>
        <w:t>:</w:t>
      </w:r>
      <w:r w:rsidR="001F3409" w:rsidRPr="000572D3">
        <w:rPr>
          <w:rFonts w:ascii="Tahoma" w:hAnsi="Tahoma" w:cs="Tahoma"/>
          <w:b/>
        </w:rPr>
        <w:t xml:space="preserve"> Table </w:t>
      </w:r>
      <w:r>
        <w:rPr>
          <w:rFonts w:ascii="Tahoma" w:hAnsi="Tahoma" w:cs="Tahoma"/>
          <w:b/>
        </w:rPr>
        <w:t>S</w:t>
      </w:r>
      <w:r w:rsidR="00D3325B">
        <w:rPr>
          <w:rFonts w:ascii="Tahoma" w:hAnsi="Tahoma" w:cs="Tahoma"/>
          <w:b/>
        </w:rPr>
        <w:t>3</w:t>
      </w:r>
      <w:r w:rsidR="000572D3">
        <w:rPr>
          <w:rFonts w:ascii="Tahoma" w:hAnsi="Tahoma" w:cs="Tahoma"/>
        </w:rPr>
        <w:t xml:space="preserve"> </w:t>
      </w:r>
      <w:r w:rsidR="001F3409" w:rsidRPr="00C15BAA">
        <w:rPr>
          <w:rFonts w:ascii="Tahoma" w:hAnsi="Tahoma" w:cs="Tahoma"/>
        </w:rPr>
        <w:t xml:space="preserve">Total </w:t>
      </w:r>
      <w:r w:rsidR="001F3409" w:rsidRPr="00C15BAA">
        <w:rPr>
          <w:rFonts w:ascii="Tahoma" w:hAnsi="Tahoma" w:cs="Tahoma"/>
          <w:i/>
        </w:rPr>
        <w:t>Anopheles</w:t>
      </w:r>
      <w:r w:rsidR="001F3409" w:rsidRPr="00C15BAA">
        <w:rPr>
          <w:rFonts w:ascii="Tahoma" w:hAnsi="Tahoma" w:cs="Tahoma"/>
        </w:rPr>
        <w:t xml:space="preserve"> </w:t>
      </w:r>
      <w:r w:rsidR="00D3325B">
        <w:rPr>
          <w:rFonts w:ascii="Tahoma" w:hAnsi="Tahoma" w:cs="Tahoma"/>
        </w:rPr>
        <w:t>specimens</w:t>
      </w:r>
      <w:r w:rsidR="00D3325B" w:rsidRPr="00C15BAA">
        <w:rPr>
          <w:rFonts w:ascii="Tahoma" w:hAnsi="Tahoma" w:cs="Tahoma"/>
        </w:rPr>
        <w:t xml:space="preserve"> </w:t>
      </w:r>
      <w:r w:rsidR="001F3409" w:rsidRPr="00C15BAA">
        <w:rPr>
          <w:rFonts w:ascii="Tahoma" w:hAnsi="Tahoma" w:cs="Tahoma"/>
        </w:rPr>
        <w:t>s</w:t>
      </w:r>
      <w:bookmarkStart w:id="0" w:name="_GoBack"/>
      <w:bookmarkEnd w:id="0"/>
      <w:r w:rsidR="001F3409" w:rsidRPr="00C15BAA">
        <w:rPr>
          <w:rFonts w:ascii="Tahoma" w:hAnsi="Tahoma" w:cs="Tahoma"/>
        </w:rPr>
        <w:t xml:space="preserve">ampled </w:t>
      </w:r>
      <w:bookmarkStart w:id="1" w:name="_Hlk14250176"/>
      <w:r w:rsidR="001F3409" w:rsidRPr="00C15BAA">
        <w:rPr>
          <w:rFonts w:ascii="Tahoma" w:hAnsi="Tahoma" w:cs="Tahoma"/>
        </w:rPr>
        <w:t>at study sites in</w:t>
      </w:r>
      <w:bookmarkEnd w:id="1"/>
      <w:r w:rsidR="001F3409" w:rsidRPr="00C15BAA">
        <w:rPr>
          <w:rFonts w:ascii="Tahoma" w:hAnsi="Tahoma" w:cs="Tahoma"/>
        </w:rPr>
        <w:t xml:space="preserve"> Paus, Ranau and Keritan Ulu, Keningau.</w:t>
      </w:r>
    </w:p>
    <w:p w14:paraId="20434BDE" w14:textId="77777777" w:rsidR="001F3409" w:rsidRDefault="001F3409" w:rsidP="001F3409">
      <w:pPr>
        <w:jc w:val="both"/>
        <w:rPr>
          <w:rFonts w:ascii="Tahoma" w:hAnsi="Tahoma" w:cs="Tahoma"/>
        </w:rPr>
      </w:pPr>
    </w:p>
    <w:tbl>
      <w:tblPr>
        <w:tblW w:w="5860" w:type="dxa"/>
        <w:jc w:val="center"/>
        <w:tblLook w:val="04A0" w:firstRow="1" w:lastRow="0" w:firstColumn="1" w:lastColumn="0" w:noHBand="0" w:noVBand="1"/>
      </w:tblPr>
      <w:tblGrid>
        <w:gridCol w:w="2260"/>
        <w:gridCol w:w="900"/>
        <w:gridCol w:w="900"/>
        <w:gridCol w:w="900"/>
        <w:gridCol w:w="900"/>
      </w:tblGrid>
      <w:tr w:rsidR="001F3409" w:rsidRPr="00C15BAA" w14:paraId="1F8EAFA7" w14:textId="77777777" w:rsidTr="001F3409">
        <w:trPr>
          <w:trHeight w:val="300"/>
          <w:jc w:val="center"/>
        </w:trPr>
        <w:tc>
          <w:tcPr>
            <w:tcW w:w="2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C23D31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i/>
                <w:iCs/>
                <w:color w:val="000000"/>
                <w:lang w:eastAsia="en-MY"/>
              </w:rPr>
              <w:t xml:space="preserve">Anopheles </w:t>
            </w: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specie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26DD2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Pau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BF624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Keritan Ulu</w:t>
            </w:r>
          </w:p>
        </w:tc>
      </w:tr>
      <w:tr w:rsidR="001F3409" w:rsidRPr="00C15BAA" w14:paraId="1C9CD1AF" w14:textId="77777777" w:rsidTr="001F3409">
        <w:trPr>
          <w:trHeight w:val="300"/>
          <w:jc w:val="center"/>
        </w:trPr>
        <w:tc>
          <w:tcPr>
            <w:tcW w:w="2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554B6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FA90D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536E1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749CD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7253F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%</w:t>
            </w:r>
          </w:p>
        </w:tc>
      </w:tr>
      <w:tr w:rsidR="001F3409" w:rsidRPr="00C15BAA" w14:paraId="5C50D48E" w14:textId="77777777" w:rsidTr="001F3409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DA59" w14:textId="77777777" w:rsidR="001F3409" w:rsidRPr="00C15BAA" w:rsidRDefault="001F3409" w:rsidP="000105DD">
            <w:pPr>
              <w:rPr>
                <w:rFonts w:ascii="Tahoma" w:eastAsia="Times New Roman" w:hAnsi="Tahoma" w:cs="Tahoma"/>
                <w:i/>
                <w:iCs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i/>
                <w:iCs/>
                <w:color w:val="000000"/>
                <w:lang w:eastAsia="en-MY"/>
              </w:rPr>
              <w:t>An. argyrop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975E0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C01A6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7E6BD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CBA9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0.2</w:t>
            </w:r>
          </w:p>
        </w:tc>
      </w:tr>
      <w:tr w:rsidR="001F3409" w:rsidRPr="00C15BAA" w14:paraId="0D39A94D" w14:textId="77777777" w:rsidTr="001F3409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73456" w14:textId="77777777" w:rsidR="001F3409" w:rsidRPr="00C15BAA" w:rsidRDefault="001F3409" w:rsidP="000105DD">
            <w:pPr>
              <w:rPr>
                <w:rFonts w:ascii="Tahoma" w:eastAsia="Times New Roman" w:hAnsi="Tahoma" w:cs="Tahoma"/>
                <w:i/>
                <w:iCs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i/>
                <w:iCs/>
                <w:color w:val="000000"/>
                <w:lang w:eastAsia="en-MY"/>
              </w:rPr>
              <w:t>An. balabacen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F9E88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1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1B8B2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2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77715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0221E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22.6</w:t>
            </w:r>
          </w:p>
        </w:tc>
      </w:tr>
      <w:tr w:rsidR="001F3409" w:rsidRPr="00C15BAA" w14:paraId="3EF5C972" w14:textId="77777777" w:rsidTr="001F3409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09EA0" w14:textId="77777777" w:rsidR="001F3409" w:rsidRPr="00C15BAA" w:rsidRDefault="001F3409" w:rsidP="000105DD">
            <w:pPr>
              <w:rPr>
                <w:rFonts w:ascii="Tahoma" w:eastAsia="Times New Roman" w:hAnsi="Tahoma" w:cs="Tahoma"/>
                <w:i/>
                <w:iCs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i/>
                <w:iCs/>
                <w:color w:val="000000"/>
                <w:lang w:eastAsia="en-MY"/>
              </w:rPr>
              <w:t>An. barbumbros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24E0C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8E7D2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19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22560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0B5A8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17.5</w:t>
            </w:r>
          </w:p>
        </w:tc>
      </w:tr>
      <w:tr w:rsidR="001F3409" w:rsidRPr="00C15BAA" w14:paraId="2E6020AC" w14:textId="77777777" w:rsidTr="001F3409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DE4F7" w14:textId="77777777" w:rsidR="001F3409" w:rsidRPr="00C15BAA" w:rsidRDefault="001F3409" w:rsidP="000105DD">
            <w:pPr>
              <w:rPr>
                <w:rFonts w:ascii="Tahoma" w:eastAsia="Times New Roman" w:hAnsi="Tahoma" w:cs="Tahoma"/>
                <w:i/>
                <w:iCs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i/>
                <w:iCs/>
                <w:color w:val="000000"/>
                <w:lang w:eastAsia="en-MY"/>
              </w:rPr>
              <w:t>An. donald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5CDAB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2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FEF5E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4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E9F3F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1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01345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23.1</w:t>
            </w:r>
          </w:p>
        </w:tc>
      </w:tr>
      <w:tr w:rsidR="001F3409" w:rsidRPr="00C15BAA" w14:paraId="40EC19DD" w14:textId="77777777" w:rsidTr="001F3409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241D3" w14:textId="77777777" w:rsidR="001F3409" w:rsidRPr="00C15BAA" w:rsidRDefault="001F3409" w:rsidP="000105DD">
            <w:pPr>
              <w:rPr>
                <w:rFonts w:ascii="Tahoma" w:eastAsia="Times New Roman" w:hAnsi="Tahoma" w:cs="Tahoma"/>
                <w:i/>
                <w:iCs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i/>
                <w:iCs/>
                <w:color w:val="000000"/>
                <w:lang w:eastAsia="en-MY"/>
              </w:rPr>
              <w:t>An. vag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3FF3C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39ADA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8995A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FEAB6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0.2</w:t>
            </w:r>
          </w:p>
        </w:tc>
      </w:tr>
      <w:tr w:rsidR="001F3409" w:rsidRPr="00C15BAA" w14:paraId="5201587D" w14:textId="77777777" w:rsidTr="001F3409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913A5" w14:textId="77777777" w:rsidR="001F3409" w:rsidRPr="00C15BAA" w:rsidRDefault="001F3409" w:rsidP="000105DD">
            <w:pPr>
              <w:rPr>
                <w:rFonts w:ascii="Tahoma" w:eastAsia="Times New Roman" w:hAnsi="Tahoma" w:cs="Tahoma"/>
                <w:i/>
                <w:iCs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i/>
                <w:iCs/>
                <w:color w:val="000000"/>
                <w:lang w:eastAsia="en-MY"/>
              </w:rPr>
              <w:t>An. koch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36B0C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E777D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ABEDF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916EE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0.4</w:t>
            </w:r>
          </w:p>
        </w:tc>
      </w:tr>
      <w:tr w:rsidR="001F3409" w:rsidRPr="00C15BAA" w14:paraId="2EA05B73" w14:textId="77777777" w:rsidTr="001F3409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C9DD0" w14:textId="77777777" w:rsidR="001F3409" w:rsidRPr="00C15BAA" w:rsidRDefault="001F3409" w:rsidP="000105DD">
            <w:pPr>
              <w:rPr>
                <w:rFonts w:ascii="Tahoma" w:eastAsia="Times New Roman" w:hAnsi="Tahoma" w:cs="Tahoma"/>
                <w:i/>
                <w:iCs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i/>
                <w:iCs/>
                <w:color w:val="000000"/>
                <w:lang w:eastAsia="en-MY"/>
              </w:rPr>
              <w:t>An. late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EE558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11DF5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73AA9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24C92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0.0</w:t>
            </w:r>
          </w:p>
        </w:tc>
      </w:tr>
      <w:tr w:rsidR="001F3409" w:rsidRPr="00C15BAA" w14:paraId="42E91DA4" w14:textId="77777777" w:rsidTr="001F3409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11F85" w14:textId="77777777" w:rsidR="001F3409" w:rsidRPr="00C15BAA" w:rsidRDefault="001F3409" w:rsidP="000105DD">
            <w:pPr>
              <w:rPr>
                <w:rFonts w:ascii="Tahoma" w:eastAsia="Times New Roman" w:hAnsi="Tahoma" w:cs="Tahoma"/>
                <w:i/>
                <w:iCs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i/>
                <w:iCs/>
                <w:color w:val="000000"/>
                <w:lang w:eastAsia="en-MY"/>
              </w:rPr>
              <w:t>An. maculat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31BDD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0D25C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14E6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1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59099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26.2</w:t>
            </w:r>
          </w:p>
        </w:tc>
      </w:tr>
      <w:tr w:rsidR="001F3409" w:rsidRPr="00C15BAA" w14:paraId="3A745EB0" w14:textId="77777777" w:rsidTr="001F3409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2F12D" w14:textId="77777777" w:rsidR="001F3409" w:rsidRPr="00C15BAA" w:rsidRDefault="001F3409" w:rsidP="000105DD">
            <w:pPr>
              <w:rPr>
                <w:rFonts w:ascii="Tahoma" w:eastAsia="Times New Roman" w:hAnsi="Tahoma" w:cs="Tahoma"/>
                <w:i/>
                <w:iCs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i/>
                <w:iCs/>
                <w:color w:val="000000"/>
                <w:lang w:eastAsia="en-MY"/>
              </w:rPr>
              <w:t>An. montan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B0198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9118A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2B57E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9A539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0.0</w:t>
            </w:r>
          </w:p>
        </w:tc>
      </w:tr>
      <w:tr w:rsidR="001F3409" w:rsidRPr="00C15BAA" w14:paraId="1050CCC4" w14:textId="77777777" w:rsidTr="001F3409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15DC2" w14:textId="77777777" w:rsidR="001F3409" w:rsidRPr="00C15BAA" w:rsidRDefault="001F3409" w:rsidP="000105DD">
            <w:pPr>
              <w:rPr>
                <w:rFonts w:ascii="Tahoma" w:eastAsia="Times New Roman" w:hAnsi="Tahoma" w:cs="Tahoma"/>
                <w:i/>
                <w:iCs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i/>
                <w:iCs/>
                <w:color w:val="000000"/>
                <w:lang w:eastAsia="en-MY"/>
              </w:rPr>
              <w:t>An. peditaeniat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8A75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A8013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01D03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5DA34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0.0</w:t>
            </w:r>
          </w:p>
        </w:tc>
      </w:tr>
      <w:tr w:rsidR="001F3409" w:rsidRPr="00C15BAA" w14:paraId="138F1BF8" w14:textId="77777777" w:rsidTr="001F3409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C46CF" w14:textId="77777777" w:rsidR="001F3409" w:rsidRPr="00C15BAA" w:rsidRDefault="001F3409" w:rsidP="000105DD">
            <w:pPr>
              <w:rPr>
                <w:rFonts w:ascii="Tahoma" w:eastAsia="Times New Roman" w:hAnsi="Tahoma" w:cs="Tahoma"/>
                <w:i/>
                <w:iCs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i/>
                <w:iCs/>
                <w:color w:val="000000"/>
                <w:lang w:eastAsia="en-MY"/>
              </w:rPr>
              <w:t>An. pujuten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5313D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EDA49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8F64A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D5192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0.0</w:t>
            </w:r>
          </w:p>
        </w:tc>
      </w:tr>
      <w:tr w:rsidR="001F3409" w:rsidRPr="00C15BAA" w14:paraId="7DD4C4CE" w14:textId="77777777" w:rsidTr="001F3409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0A8F8" w14:textId="77777777" w:rsidR="001F3409" w:rsidRPr="00C15BAA" w:rsidRDefault="001F3409" w:rsidP="000105DD">
            <w:pPr>
              <w:rPr>
                <w:rFonts w:ascii="Tahoma" w:eastAsia="Times New Roman" w:hAnsi="Tahoma" w:cs="Tahoma"/>
                <w:i/>
                <w:iCs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i/>
                <w:iCs/>
                <w:color w:val="000000"/>
                <w:lang w:eastAsia="en-MY"/>
              </w:rPr>
              <w:t>An. sundaic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F34EC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DFAE7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F6077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4621D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0.7</w:t>
            </w:r>
          </w:p>
        </w:tc>
      </w:tr>
      <w:tr w:rsidR="001F3409" w:rsidRPr="00C15BAA" w14:paraId="00FA0565" w14:textId="77777777" w:rsidTr="001F3409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EFD9B" w14:textId="77777777" w:rsidR="001F3409" w:rsidRPr="00C15BAA" w:rsidRDefault="001F3409" w:rsidP="000105DD">
            <w:pPr>
              <w:rPr>
                <w:rFonts w:ascii="Tahoma" w:eastAsia="Times New Roman" w:hAnsi="Tahoma" w:cs="Tahoma"/>
                <w:i/>
                <w:iCs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i/>
                <w:iCs/>
                <w:color w:val="000000"/>
                <w:lang w:eastAsia="en-MY"/>
              </w:rPr>
              <w:t>An. tessellat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41D5F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774DE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1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B3AB3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79488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8.9</w:t>
            </w:r>
          </w:p>
        </w:tc>
      </w:tr>
      <w:tr w:rsidR="001F3409" w:rsidRPr="00C15BAA" w14:paraId="5A42C930" w14:textId="77777777" w:rsidTr="001F3409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D9AF5" w14:textId="77777777" w:rsidR="001F3409" w:rsidRPr="00C15BAA" w:rsidRDefault="001F3409" w:rsidP="000105DD">
            <w:pPr>
              <w:rPr>
                <w:rFonts w:ascii="Tahoma" w:eastAsia="Times New Roman" w:hAnsi="Tahoma" w:cs="Tahoma"/>
                <w:i/>
                <w:iCs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i/>
                <w:iCs/>
                <w:color w:val="000000"/>
                <w:lang w:eastAsia="en-MY"/>
              </w:rPr>
              <w:t>An. umbrosu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E6360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72BF6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E428A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B72E0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0.2</w:t>
            </w:r>
          </w:p>
        </w:tc>
      </w:tr>
      <w:tr w:rsidR="001F3409" w:rsidRPr="00C15BAA" w14:paraId="3556A625" w14:textId="77777777" w:rsidTr="001F3409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D1569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Total individua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B2C92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6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9A532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345EE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4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EA257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</w:p>
        </w:tc>
      </w:tr>
      <w:tr w:rsidR="001F3409" w:rsidRPr="00C15BAA" w14:paraId="193CB858" w14:textId="77777777" w:rsidTr="001F3409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0984E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Total speci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FD162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08FC5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83303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  <w:r w:rsidRPr="00C15BAA">
              <w:rPr>
                <w:rFonts w:ascii="Tahoma" w:eastAsia="Times New Roman" w:hAnsi="Tahoma" w:cs="Tahoma"/>
                <w:color w:val="000000"/>
                <w:lang w:eastAsia="en-MY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9C7A4" w14:textId="77777777" w:rsidR="001F3409" w:rsidRPr="00C15BAA" w:rsidRDefault="001F3409" w:rsidP="000105DD">
            <w:pPr>
              <w:rPr>
                <w:rFonts w:ascii="Tahoma" w:eastAsia="Times New Roman" w:hAnsi="Tahoma" w:cs="Tahoma"/>
                <w:color w:val="000000"/>
                <w:lang w:eastAsia="en-MY"/>
              </w:rPr>
            </w:pPr>
          </w:p>
        </w:tc>
      </w:tr>
    </w:tbl>
    <w:p w14:paraId="4978D2AC" w14:textId="77777777" w:rsidR="001F3409" w:rsidRPr="001F3409" w:rsidRDefault="001F3409" w:rsidP="001F3409">
      <w:pPr>
        <w:jc w:val="both"/>
        <w:rPr>
          <w:rFonts w:ascii="Tahoma" w:hAnsi="Tahoma" w:cs="Tahoma"/>
        </w:rPr>
      </w:pPr>
    </w:p>
    <w:sectPr w:rsidR="001F3409" w:rsidRPr="001F3409" w:rsidSect="008546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removePersonalInformation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3409"/>
    <w:rsid w:val="000105DD"/>
    <w:rsid w:val="000572D3"/>
    <w:rsid w:val="001A3647"/>
    <w:rsid w:val="001F3409"/>
    <w:rsid w:val="00321E04"/>
    <w:rsid w:val="00376B17"/>
    <w:rsid w:val="003C446C"/>
    <w:rsid w:val="004B65E5"/>
    <w:rsid w:val="005952E1"/>
    <w:rsid w:val="008163DF"/>
    <w:rsid w:val="008546BE"/>
    <w:rsid w:val="00D3325B"/>
    <w:rsid w:val="00D45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51D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46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364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64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65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65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65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5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5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7-17T02:03:00Z</dcterms:created>
  <dcterms:modified xsi:type="dcterms:W3CDTF">2019-07-18T01:09:00Z</dcterms:modified>
</cp:coreProperties>
</file>